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/>
        <w:t xml:space="preserve"> Primer sequences.</w:t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843"/>
        <w:gridCol w:w="114"/>
        <w:gridCol w:w="4522"/>
        <w:gridCol w:w="753"/>
        <w:gridCol w:w="2269"/>
        <w:gridCol w:w="425"/>
      </w:tblGrid>
      <w:tr>
        <w:trPr>
          <w:trHeight w:val="516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 (5´- 3´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blication source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</w:r>
          </w:p>
        </w:tc>
      </w:tr>
      <w:tr>
        <w:trPr>
          <w:trHeight w:val="1292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pH1N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(200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M+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M-124 human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M+64: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F:AGATGAGTCTTCTAACCGAGGTCG</w:t>
            </w:r>
            <w:r>
              <w:rPr>
                <w:rFonts w:cs="Times New Roman" w:ascii="Times New Roman" w:hAnsi="Times New Roman"/>
              </w:rPr>
              <w:t xml:space="preserve"> R:</w:t>
            </w:r>
            <w:r>
              <w:rPr>
                <w:rFonts w:cs="Times New Roman" w:ascii="Times New Roman" w:hAnsi="Times New Roman"/>
                <w:lang w:eastAsia="es-ES"/>
              </w:rPr>
              <w:t>TGCAAAGACACTTTCCAGTCT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lang w:eastAsia="es-ES"/>
              </w:rPr>
              <w:t>Probe:FAM</w:t>
            </w:r>
            <w:r>
              <w:rPr>
                <w:rFonts w:cs="Times New Roman" w:ascii="Times New Roman" w:hAnsi="Times New Roman"/>
                <w:vertAlign w:val="superscript"/>
                <w:lang w:eastAsia="es-ES"/>
              </w:rPr>
              <w:t>a</w:t>
            </w:r>
            <w:r>
              <w:rPr>
                <w:rFonts w:cs="Times New Roman" w:ascii="Times New Roman" w:hAnsi="Times New Roman"/>
                <w:lang w:eastAsia="es-ES"/>
              </w:rPr>
              <w:t>-TCAGGCCCCCTCAAAGCCGA-TAMRA</w:t>
            </w:r>
            <w:r>
              <w:rPr>
                <w:rFonts w:cs="Times New Roman" w:ascii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[25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842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α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TCTCCATGTGACAAACCAGAAG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color w:val="000000"/>
              </w:rPr>
              <w:t>CAGAAAGTCCTGAGCACAATTCC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6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982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γ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eastAsia="en-GB"/>
              </w:rPr>
              <w:t xml:space="preserve"> TCAAAGTGATGAATGATCTCTC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lang w:eastAsia="en-GB"/>
              </w:rPr>
              <w:t xml:space="preserve"> GCCGGGAAACACACTGTGAC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”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982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α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eastAsia="en-GB"/>
              </w:rPr>
              <w:t xml:space="preserve"> CCAGATGGCCTCCAACTAA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lang w:eastAsia="en-GB"/>
              </w:rPr>
              <w:t xml:space="preserve"> GGCTTGTCACTTGGAGTTCGA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”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982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eastAsia="en-GB"/>
              </w:rPr>
              <w:t xml:space="preserve"> AGTGGCTGAAACACGTAACAA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lang w:eastAsia="en-GB"/>
              </w:rPr>
              <w:t xml:space="preserve"> ATGGCCCTCAGGCTGAAC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”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982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8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eastAsia="en-GB"/>
              </w:rPr>
              <w:t xml:space="preserve"> AAGCAGGAAAACTGCCAA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lang w:eastAsia="en-GB"/>
              </w:rPr>
              <w:t xml:space="preserve"> GCCAGAAGAAACCTGACCAAAG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”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840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3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eastAsia="en-GB"/>
              </w:rPr>
              <w:t xml:space="preserve"> GATGACCTCCCAGCAA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lang w:eastAsia="en-GB"/>
              </w:rPr>
              <w:t xml:space="preserve"> GCACAATTCTGGCTCCAGT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”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979" w:hRule="atLeast"/>
        </w:trPr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</w:t>
            </w:r>
          </w:p>
        </w:tc>
        <w:tc>
          <w:tcPr>
            <w:tcW w:w="53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GCTCCCTATTCACTTGCTG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TCGATAGCCCTCCAGCT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0]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</w:r>
          </w:p>
        </w:tc>
      </w:tr>
      <w:tr>
        <w:trPr>
          <w:trHeight w:val="886" w:hRule="atLeast"/>
        </w:trPr>
        <w:tc>
          <w:tcPr>
            <w:tcW w:w="29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4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GCAGGTCATCACCA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TGGAGTTGAAGGTGGTCT</w:t>
            </w:r>
          </w:p>
        </w:tc>
        <w:tc>
          <w:tcPr>
            <w:tcW w:w="34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[Genbank: AF038150]</w:t>
            </w:r>
          </w:p>
        </w:tc>
      </w:tr>
      <w:tr>
        <w:trPr>
          <w:trHeight w:val="981" w:hRule="atLeast"/>
        </w:trPr>
        <w:tc>
          <w:tcPr>
            <w:tcW w:w="29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CL3</w:t>
            </w:r>
          </w:p>
        </w:tc>
        <w:tc>
          <w:tcPr>
            <w:tcW w:w="4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GGTCTTCTCTGCA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CCAGGCTTGGAGCATTG</w:t>
            </w:r>
          </w:p>
        </w:tc>
        <w:tc>
          <w:tcPr>
            <w:tcW w:w="34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[Genbank:</w:t>
            </w:r>
            <w:r>
              <w:rPr>
                <w:rFonts w:cs="Times New Roman" w:ascii="Times New Roman" w:hAnsi="Times New Roman"/>
              </w:rPr>
              <w:t>JP007133]</w:t>
            </w:r>
          </w:p>
        </w:tc>
      </w:tr>
      <w:tr>
        <w:trPr>
          <w:trHeight w:val="993" w:hRule="atLeast"/>
        </w:trPr>
        <w:tc>
          <w:tcPr>
            <w:tcW w:w="29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IG-I</w:t>
            </w:r>
          </w:p>
        </w:tc>
        <w:tc>
          <w:tcPr>
            <w:tcW w:w="4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F: AGAGCACTTGTGGACGCTTT</w:t>
            </w:r>
          </w:p>
          <w:p>
            <w:pPr>
              <w:pStyle w:val="Normal"/>
              <w:suppressAutoHyphens w:val="true"/>
              <w:autoSpaceDE w:val="false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imSun;宋体" w:cs="Times New Roman" w:ascii="Times New Roman" w:hAnsi="Times New Roman"/>
              </w:rPr>
              <w:t>TGCAATGTCAATGCCTTCAT</w:t>
            </w:r>
          </w:p>
        </w:tc>
        <w:tc>
          <w:tcPr>
            <w:tcW w:w="34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[Genbank: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EU836024.1]</w:t>
            </w:r>
          </w:p>
        </w:tc>
      </w:tr>
      <w:tr>
        <w:trPr>
          <w:trHeight w:val="993" w:hRule="atLeast"/>
        </w:trPr>
        <w:tc>
          <w:tcPr>
            <w:tcW w:w="29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SELPLG</w:t>
            </w:r>
          </w:p>
        </w:tc>
        <w:tc>
          <w:tcPr>
            <w:tcW w:w="4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F: CCGCATCCCTGTGAAAC</w:t>
            </w:r>
          </w:p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: GTGATTCTTGCGGGAGAG</w:t>
            </w:r>
          </w:p>
        </w:tc>
        <w:tc>
          <w:tcPr>
            <w:tcW w:w="34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4" w:firstLine="142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[Genbank:</w:t>
            </w:r>
            <w:r>
              <w:rPr>
                <w:rFonts w:eastAsia="Times New Roman" w:cs="Times New Roman" w:ascii="Times New Roman" w:hAnsi="Times New Roman"/>
                <w:lang w:val="es-ES" w:eastAsia="es-ES"/>
              </w:rPr>
              <w:t>XM4824948.1]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2:52:00Z</dcterms:created>
  <dc:creator>Vidana, Beatriz (APHA)</dc:creator>
  <dc:description/>
  <cp:keywords/>
  <dc:language>en-US</dc:language>
  <cp:lastModifiedBy>ecoulamy</cp:lastModifiedBy>
  <dcterms:modified xsi:type="dcterms:W3CDTF">2016-10-25T14:23:00Z</dcterms:modified>
  <cp:revision>4</cp:revision>
  <dc:subject/>
  <dc:title/>
</cp:coreProperties>
</file>